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316A4" w14:textId="15AB05C2" w:rsidR="00CC0BC6" w:rsidRDefault="00F720B9" w:rsidP="00CB45AA">
      <w:pPr>
        <w:pStyle w:val="Title"/>
        <w:rPr>
          <w:sz w:val="48"/>
          <w:szCs w:val="48"/>
        </w:rPr>
      </w:pPr>
      <w:r>
        <w:rPr>
          <w:sz w:val="48"/>
          <w:szCs w:val="48"/>
        </w:rPr>
        <w:t>S</w:t>
      </w:r>
      <w:r w:rsidR="00DB131C">
        <w:rPr>
          <w:sz w:val="48"/>
          <w:szCs w:val="48"/>
        </w:rPr>
        <w:t>1</w:t>
      </w:r>
      <w:r>
        <w:rPr>
          <w:sz w:val="48"/>
          <w:szCs w:val="48"/>
        </w:rPr>
        <w:t xml:space="preserve"> Table – Publication characteristics and impact by journal</w:t>
      </w:r>
    </w:p>
    <w:p w14:paraId="25B1CC62" w14:textId="18C5C3AB" w:rsidR="00CB45AA" w:rsidRPr="00CB45AA" w:rsidRDefault="00CB45AA" w:rsidP="00CB45AA"/>
    <w:tbl>
      <w:tblPr>
        <w:tblStyle w:val="TableGrid"/>
        <w:tblpPr w:leftFromText="180" w:rightFromText="180" w:vertAnchor="text" w:tblpY="1"/>
        <w:tblOverlap w:val="never"/>
        <w:tblW w:w="14170" w:type="dxa"/>
        <w:tblLook w:val="04A0" w:firstRow="1" w:lastRow="0" w:firstColumn="1" w:lastColumn="0" w:noHBand="0" w:noVBand="1"/>
      </w:tblPr>
      <w:tblGrid>
        <w:gridCol w:w="2397"/>
        <w:gridCol w:w="981"/>
        <w:gridCol w:w="979"/>
        <w:gridCol w:w="1019"/>
        <w:gridCol w:w="976"/>
        <w:gridCol w:w="978"/>
        <w:gridCol w:w="977"/>
        <w:gridCol w:w="976"/>
        <w:gridCol w:w="978"/>
        <w:gridCol w:w="977"/>
        <w:gridCol w:w="977"/>
        <w:gridCol w:w="977"/>
        <w:gridCol w:w="978"/>
      </w:tblGrid>
      <w:tr w:rsidR="00B706BD" w:rsidRPr="00CB45AA" w14:paraId="06491A4D" w14:textId="77777777" w:rsidTr="00031EF5">
        <w:tc>
          <w:tcPr>
            <w:tcW w:w="2397" w:type="dxa"/>
            <w:tcBorders>
              <w:top w:val="single" w:sz="12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276676BE" w14:textId="10FF17DE" w:rsidR="00B706BD" w:rsidRPr="00B706BD" w:rsidRDefault="00E46C07" w:rsidP="00CB45AA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, </w:t>
            </w:r>
          </w:p>
        </w:tc>
        <w:tc>
          <w:tcPr>
            <w:tcW w:w="2979" w:type="dxa"/>
            <w:gridSpan w:val="3"/>
            <w:tcBorders>
              <w:top w:val="single" w:sz="12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7440A980" w14:textId="1BBA5243" w:rsidR="00B706BD" w:rsidRPr="00B706BD" w:rsidRDefault="00B706BD" w:rsidP="00CB45AA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B706BD">
              <w:rPr>
                <w:b/>
                <w:bCs/>
                <w:color w:val="FFFFFF" w:themeColor="background1"/>
                <w:sz w:val="16"/>
                <w:szCs w:val="16"/>
              </w:rPr>
              <w:t>JAMA</w:t>
            </w:r>
          </w:p>
        </w:tc>
        <w:tc>
          <w:tcPr>
            <w:tcW w:w="2931" w:type="dxa"/>
            <w:gridSpan w:val="3"/>
            <w:tcBorders>
              <w:top w:val="single" w:sz="12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692C1AA4" w14:textId="4EBE4A1C" w:rsidR="00B706BD" w:rsidRPr="00B706BD" w:rsidRDefault="00B706BD" w:rsidP="00CB45AA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B706BD">
              <w:rPr>
                <w:b/>
                <w:bCs/>
                <w:color w:val="FFFFFF" w:themeColor="background1"/>
                <w:sz w:val="16"/>
                <w:szCs w:val="16"/>
              </w:rPr>
              <w:t>Lancet</w:t>
            </w:r>
          </w:p>
        </w:tc>
        <w:tc>
          <w:tcPr>
            <w:tcW w:w="2931" w:type="dxa"/>
            <w:gridSpan w:val="3"/>
            <w:tcBorders>
              <w:top w:val="single" w:sz="12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096F3931" w14:textId="55E26BF5" w:rsidR="00B706BD" w:rsidRPr="00B706BD" w:rsidRDefault="00B706BD" w:rsidP="00CB45AA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B706BD">
              <w:rPr>
                <w:b/>
                <w:bCs/>
                <w:color w:val="FFFFFF" w:themeColor="background1"/>
                <w:sz w:val="16"/>
                <w:szCs w:val="16"/>
              </w:rPr>
              <w:t>Nature Medicine</w:t>
            </w:r>
          </w:p>
        </w:tc>
        <w:tc>
          <w:tcPr>
            <w:tcW w:w="2932" w:type="dxa"/>
            <w:gridSpan w:val="3"/>
            <w:tcBorders>
              <w:top w:val="single" w:sz="12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6443560D" w14:textId="2461A87E" w:rsidR="00B706BD" w:rsidRPr="00B706BD" w:rsidRDefault="00B706BD" w:rsidP="00CB45AA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B706BD">
              <w:rPr>
                <w:b/>
                <w:bCs/>
                <w:color w:val="FFFFFF" w:themeColor="background1"/>
                <w:sz w:val="16"/>
                <w:szCs w:val="16"/>
              </w:rPr>
              <w:t>NEJM</w:t>
            </w:r>
          </w:p>
        </w:tc>
      </w:tr>
      <w:tr w:rsidR="008C1EDF" w:rsidRPr="00CB45AA" w14:paraId="266D8CC9" w14:textId="0FFAE53E" w:rsidTr="00031EF5">
        <w:tc>
          <w:tcPr>
            <w:tcW w:w="2397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BF8070" w14:textId="77777777" w:rsidR="008C1EDF" w:rsidRPr="00CB45AA" w:rsidRDefault="008C1EDF" w:rsidP="00CB45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</w:tcPr>
          <w:p w14:paraId="4BAEF738" w14:textId="7C62ED28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979" w:type="dxa"/>
            <w:tcBorders>
              <w:top w:val="triple" w:sz="4" w:space="0" w:color="auto"/>
              <w:bottom w:val="single" w:sz="4" w:space="0" w:color="auto"/>
            </w:tcBorders>
          </w:tcPr>
          <w:p w14:paraId="2C0E0FAD" w14:textId="1FB49AE1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COVID</w:t>
            </w:r>
          </w:p>
        </w:tc>
        <w:tc>
          <w:tcPr>
            <w:tcW w:w="1019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</w:tcPr>
          <w:p w14:paraId="7F13E8C0" w14:textId="5C3EC02C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ID</w:t>
            </w:r>
          </w:p>
        </w:tc>
        <w:tc>
          <w:tcPr>
            <w:tcW w:w="976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</w:tcPr>
          <w:p w14:paraId="3529596F" w14:textId="664C05B7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978" w:type="dxa"/>
            <w:tcBorders>
              <w:top w:val="triple" w:sz="4" w:space="0" w:color="auto"/>
              <w:bottom w:val="single" w:sz="4" w:space="0" w:color="auto"/>
            </w:tcBorders>
          </w:tcPr>
          <w:p w14:paraId="0E58C8D9" w14:textId="45F4E1A1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COVID</w:t>
            </w:r>
          </w:p>
        </w:tc>
        <w:tc>
          <w:tcPr>
            <w:tcW w:w="977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</w:tcPr>
          <w:p w14:paraId="7F1DF848" w14:textId="3ED38935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ID</w:t>
            </w:r>
          </w:p>
        </w:tc>
        <w:tc>
          <w:tcPr>
            <w:tcW w:w="976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</w:tcPr>
          <w:p w14:paraId="39D4FE11" w14:textId="04FE0252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978" w:type="dxa"/>
            <w:tcBorders>
              <w:top w:val="triple" w:sz="4" w:space="0" w:color="auto"/>
              <w:bottom w:val="single" w:sz="4" w:space="0" w:color="auto"/>
            </w:tcBorders>
          </w:tcPr>
          <w:p w14:paraId="3B23B6CE" w14:textId="5C602611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COVID</w:t>
            </w:r>
          </w:p>
        </w:tc>
        <w:tc>
          <w:tcPr>
            <w:tcW w:w="977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</w:tcPr>
          <w:p w14:paraId="327C32A5" w14:textId="4366D845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ID</w:t>
            </w:r>
          </w:p>
        </w:tc>
        <w:tc>
          <w:tcPr>
            <w:tcW w:w="977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</w:tcPr>
          <w:p w14:paraId="61AFB2C4" w14:textId="4FB61442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977" w:type="dxa"/>
            <w:tcBorders>
              <w:top w:val="triple" w:sz="4" w:space="0" w:color="auto"/>
              <w:bottom w:val="single" w:sz="4" w:space="0" w:color="auto"/>
            </w:tcBorders>
          </w:tcPr>
          <w:p w14:paraId="124EF178" w14:textId="7CCA4BEA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COVID</w:t>
            </w:r>
          </w:p>
        </w:tc>
        <w:tc>
          <w:tcPr>
            <w:tcW w:w="978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</w:tcPr>
          <w:p w14:paraId="27393EE3" w14:textId="1FCB1A4B" w:rsidR="008C1EDF" w:rsidRPr="00CB45AA" w:rsidRDefault="00B706BD" w:rsidP="00CB45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ID</w:t>
            </w:r>
          </w:p>
        </w:tc>
      </w:tr>
      <w:tr w:rsidR="00031EF5" w:rsidRPr="00CB45AA" w14:paraId="630766DF" w14:textId="5A2E4941" w:rsidTr="00031EF5">
        <w:tc>
          <w:tcPr>
            <w:tcW w:w="239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53BEBFE1" w14:textId="7641F606" w:rsidR="00031EF5" w:rsidRPr="00CB45AA" w:rsidRDefault="00031EF5" w:rsidP="00031EF5">
            <w:pPr>
              <w:rPr>
                <w:b/>
                <w:bCs/>
                <w:sz w:val="16"/>
                <w:szCs w:val="16"/>
              </w:rPr>
            </w:pPr>
            <w:r w:rsidRPr="00CB45AA">
              <w:rPr>
                <w:b/>
                <w:bCs/>
                <w:sz w:val="16"/>
                <w:szCs w:val="16"/>
              </w:rPr>
              <w:t>Articles (</w:t>
            </w:r>
            <w:r w:rsidR="00FD288C">
              <w:rPr>
                <w:b/>
                <w:bCs/>
                <w:sz w:val="16"/>
                <w:szCs w:val="16"/>
              </w:rPr>
              <w:t>n</w:t>
            </w:r>
            <w:r w:rsidRPr="00CB45A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12" w:space="0" w:color="auto"/>
            </w:tcBorders>
          </w:tcPr>
          <w:p w14:paraId="57D3F1CE" w14:textId="6ADD2D5F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38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75B668FA" w14:textId="42228A8D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40</w:t>
            </w:r>
          </w:p>
        </w:tc>
        <w:tc>
          <w:tcPr>
            <w:tcW w:w="1019" w:type="dxa"/>
            <w:tcBorders>
              <w:top w:val="single" w:sz="4" w:space="0" w:color="auto"/>
              <w:right w:val="single" w:sz="12" w:space="0" w:color="auto"/>
            </w:tcBorders>
          </w:tcPr>
          <w:p w14:paraId="0D6D2046" w14:textId="422A1292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12" w:space="0" w:color="auto"/>
            </w:tcBorders>
          </w:tcPr>
          <w:p w14:paraId="70D95B10" w14:textId="6309AB74" w:rsidR="00031EF5" w:rsidRPr="00CB45AA" w:rsidRDefault="00DF5C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D8755C5" w14:textId="7229E2C7" w:rsidR="00031EF5" w:rsidRPr="00CB45AA" w:rsidRDefault="00DF5C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77" w:type="dxa"/>
            <w:tcBorders>
              <w:top w:val="single" w:sz="4" w:space="0" w:color="auto"/>
              <w:right w:val="single" w:sz="12" w:space="0" w:color="auto"/>
            </w:tcBorders>
          </w:tcPr>
          <w:p w14:paraId="2BF24235" w14:textId="34909ED8" w:rsidR="00031EF5" w:rsidRPr="00CB45AA" w:rsidRDefault="00DF5C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70C8B">
              <w:rPr>
                <w:sz w:val="16"/>
                <w:szCs w:val="16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12" w:space="0" w:color="auto"/>
            </w:tcBorders>
          </w:tcPr>
          <w:p w14:paraId="2E7BD4E1" w14:textId="2A397F3F" w:rsidR="00031EF5" w:rsidRPr="00CB45AA" w:rsidRDefault="00443AA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FA27F19" w14:textId="171204B3" w:rsidR="00031EF5" w:rsidRPr="00CB45AA" w:rsidRDefault="00443AA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77" w:type="dxa"/>
            <w:tcBorders>
              <w:top w:val="single" w:sz="4" w:space="0" w:color="auto"/>
              <w:right w:val="single" w:sz="12" w:space="0" w:color="auto"/>
            </w:tcBorders>
          </w:tcPr>
          <w:p w14:paraId="71E622B2" w14:textId="3F9DD453" w:rsidR="00031EF5" w:rsidRPr="00CB45AA" w:rsidRDefault="00443AA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12" w:space="0" w:color="auto"/>
            </w:tcBorders>
          </w:tcPr>
          <w:p w14:paraId="24CE0BD0" w14:textId="1E4D04BB" w:rsidR="00031EF5" w:rsidRPr="00CB45AA" w:rsidRDefault="00443AA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8F04838" w14:textId="5CD75BF4" w:rsidR="00031EF5" w:rsidRPr="00CB45AA" w:rsidRDefault="00443AA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78" w:type="dxa"/>
            <w:tcBorders>
              <w:top w:val="single" w:sz="4" w:space="0" w:color="auto"/>
              <w:right w:val="single" w:sz="12" w:space="0" w:color="auto"/>
            </w:tcBorders>
          </w:tcPr>
          <w:p w14:paraId="3CBD24B2" w14:textId="11C0BCB4" w:rsidR="00031EF5" w:rsidRPr="00CB45AA" w:rsidRDefault="00443AA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 w:rsidR="00DF5C43" w:rsidRPr="00CB45AA" w14:paraId="5E790D30" w14:textId="77777777" w:rsidTr="00917E81">
        <w:tc>
          <w:tcPr>
            <w:tcW w:w="239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7110433" w14:textId="15413A86" w:rsidR="00DF5C43" w:rsidRPr="00CB45AA" w:rsidRDefault="00DF5C43" w:rsidP="00031E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rticle type, N</w:t>
            </w:r>
            <w:r w:rsidR="00FD288C">
              <w:rPr>
                <w:b/>
                <w:bCs/>
                <w:sz w:val="16"/>
                <w:szCs w:val="16"/>
              </w:rPr>
              <w:t>o.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EB15014" w14:textId="77777777" w:rsidR="00DF5C43" w:rsidRPr="00031EF5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7D02BFA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4907A0D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20FAD52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</w:tr>
      <w:tr w:rsidR="002927DC" w:rsidRPr="00CB45AA" w14:paraId="06C487DE" w14:textId="3F359196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47DFC7DF" w14:textId="73127690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-analysis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6F03A308" w14:textId="5F021B34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9" w:type="dxa"/>
            <w:vAlign w:val="bottom"/>
          </w:tcPr>
          <w:p w14:paraId="451494B2" w14:textId="4EB611AC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091B0591" w14:textId="1BD1AA46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2AC9D61C" w14:textId="2DC4BBF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978" w:type="dxa"/>
            <w:vAlign w:val="bottom"/>
          </w:tcPr>
          <w:p w14:paraId="1C27C42B" w14:textId="129FD0BA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7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3C9D70DA" w14:textId="4C0CC4F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6CB150FB" w14:textId="05DE2091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7%)</w:t>
            </w:r>
          </w:p>
        </w:tc>
        <w:tc>
          <w:tcPr>
            <w:tcW w:w="978" w:type="dxa"/>
            <w:vAlign w:val="bottom"/>
          </w:tcPr>
          <w:p w14:paraId="697CAE0F" w14:textId="0E0947A9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4199519F" w14:textId="7403904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31DD1C40" w14:textId="16F91D34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vAlign w:val="bottom"/>
          </w:tcPr>
          <w:p w14:paraId="79924EC2" w14:textId="1210CC09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051F07EE" w14:textId="4D738918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</w:tr>
      <w:tr w:rsidR="002927DC" w:rsidRPr="00CB45AA" w14:paraId="2362D62B" w14:textId="127FE02C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10CD389C" w14:textId="40A5925F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Systematic review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2C017D15" w14:textId="3B168EBE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9" w:type="dxa"/>
            <w:vAlign w:val="bottom"/>
          </w:tcPr>
          <w:p w14:paraId="0E053B63" w14:textId="18B75A29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5 (13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61117F9E" w14:textId="275CFC58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1BFF15D8" w14:textId="6DDD23FA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978" w:type="dxa"/>
            <w:vAlign w:val="bottom"/>
          </w:tcPr>
          <w:p w14:paraId="23F5D184" w14:textId="18349F9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28738AD3" w14:textId="3384EDB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7759C881" w14:textId="1A0692C4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8" w:type="dxa"/>
            <w:vAlign w:val="bottom"/>
          </w:tcPr>
          <w:p w14:paraId="4A6E0396" w14:textId="72F38401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79C3F511" w14:textId="668D715B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6D9D7E8A" w14:textId="35A96630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vAlign w:val="bottom"/>
          </w:tcPr>
          <w:p w14:paraId="50286240" w14:textId="3767896E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4EC7BFFD" w14:textId="779EB39B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</w:tr>
      <w:tr w:rsidR="002927DC" w:rsidRPr="00CB45AA" w14:paraId="6625375C" w14:textId="601D3C1A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0368B6A3" w14:textId="32A228D0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rative review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633336AC" w14:textId="530E82DD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979" w:type="dxa"/>
            <w:vAlign w:val="bottom"/>
          </w:tcPr>
          <w:p w14:paraId="4DD524A1" w14:textId="39D89171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8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18A88874" w14:textId="5CD6085D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14DC9D0F" w14:textId="09D573DC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9 (17%)</w:t>
            </w:r>
          </w:p>
        </w:tc>
        <w:tc>
          <w:tcPr>
            <w:tcW w:w="978" w:type="dxa"/>
            <w:vAlign w:val="bottom"/>
          </w:tcPr>
          <w:p w14:paraId="6E8202D1" w14:textId="5CFB2B94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6 (21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0CB2F8E0" w14:textId="32C68CD9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18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14878A82" w14:textId="272C11A1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8" w:type="dxa"/>
            <w:vAlign w:val="bottom"/>
          </w:tcPr>
          <w:p w14:paraId="2ED951D4" w14:textId="6D299A6D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04EB081D" w14:textId="21D314F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47A2E8EC" w14:textId="7A11970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977" w:type="dxa"/>
            <w:vAlign w:val="bottom"/>
          </w:tcPr>
          <w:p w14:paraId="3EC54BD0" w14:textId="2EECFAA8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6 (11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5C97A090" w14:textId="6E3FE34B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4%)</w:t>
            </w:r>
          </w:p>
        </w:tc>
      </w:tr>
      <w:tr w:rsidR="002927DC" w:rsidRPr="00CB45AA" w14:paraId="304C737F" w14:textId="3FF79C77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3C9D0C0B" w14:textId="1A26F80E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RCT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6FE3C4E8" w14:textId="2FA45E68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5 (39%)</w:t>
            </w:r>
          </w:p>
        </w:tc>
        <w:tc>
          <w:tcPr>
            <w:tcW w:w="979" w:type="dxa"/>
            <w:vAlign w:val="bottom"/>
          </w:tcPr>
          <w:p w14:paraId="3F742269" w14:textId="0E4A5EC0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7 (18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3F760290" w14:textId="63F4799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7B51E19F" w14:textId="1AF2EB6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5 (47%)</w:t>
            </w:r>
          </w:p>
        </w:tc>
        <w:tc>
          <w:tcPr>
            <w:tcW w:w="978" w:type="dxa"/>
            <w:vAlign w:val="bottom"/>
          </w:tcPr>
          <w:p w14:paraId="0F498FEB" w14:textId="6E9A3CD9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5 (54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1422E74A" w14:textId="31484B3B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2D4D2229" w14:textId="2D8DB4C6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8" w:type="dxa"/>
            <w:vAlign w:val="bottom"/>
          </w:tcPr>
          <w:p w14:paraId="03243C31" w14:textId="73C6A72C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4 (14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6558F9A6" w14:textId="0106B13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216E378A" w14:textId="2475490C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3 (44%)</w:t>
            </w:r>
          </w:p>
        </w:tc>
        <w:tc>
          <w:tcPr>
            <w:tcW w:w="977" w:type="dxa"/>
            <w:vAlign w:val="bottom"/>
          </w:tcPr>
          <w:p w14:paraId="1005D9FE" w14:textId="444EF707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4 (42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193A4724" w14:textId="34BB7464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4%)</w:t>
            </w:r>
          </w:p>
        </w:tc>
      </w:tr>
      <w:tr w:rsidR="002927DC" w:rsidRPr="00CB45AA" w14:paraId="33C083EF" w14:textId="6BC7F59C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7FF7A8BF" w14:textId="1E5E39E5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Cohort / prospective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5B11B0E1" w14:textId="063A4248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0 (26%)</w:t>
            </w:r>
          </w:p>
        </w:tc>
        <w:tc>
          <w:tcPr>
            <w:tcW w:w="979" w:type="dxa"/>
            <w:vAlign w:val="bottom"/>
          </w:tcPr>
          <w:p w14:paraId="128F35AF" w14:textId="161A77DA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4 (35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64596C24" w14:textId="64382D28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2 (57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6B8D0F79" w14:textId="2EB4325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7 (13%)</w:t>
            </w:r>
          </w:p>
        </w:tc>
        <w:tc>
          <w:tcPr>
            <w:tcW w:w="978" w:type="dxa"/>
            <w:vAlign w:val="bottom"/>
          </w:tcPr>
          <w:p w14:paraId="1D979264" w14:textId="7B91EEC0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5AD7BC80" w14:textId="02AEDCE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12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55969105" w14:textId="519AB156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6 (21%)</w:t>
            </w:r>
          </w:p>
        </w:tc>
        <w:tc>
          <w:tcPr>
            <w:tcW w:w="978" w:type="dxa"/>
            <w:vAlign w:val="bottom"/>
          </w:tcPr>
          <w:p w14:paraId="0C4654E5" w14:textId="1D3D466C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5 (17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1B0B2609" w14:textId="2BBC939E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8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15BEE83C" w14:textId="6A145FD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7 (13%)</w:t>
            </w:r>
          </w:p>
        </w:tc>
        <w:tc>
          <w:tcPr>
            <w:tcW w:w="977" w:type="dxa"/>
            <w:vAlign w:val="bottom"/>
          </w:tcPr>
          <w:p w14:paraId="50BB8D91" w14:textId="621DA3BA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0 (18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71265116" w14:textId="10C52699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9 (35%)</w:t>
            </w:r>
          </w:p>
        </w:tc>
      </w:tr>
      <w:tr w:rsidR="002927DC" w:rsidRPr="00CB45AA" w14:paraId="12F0E66A" w14:textId="6601BD17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7B923F90" w14:textId="0BC36279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Case-control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349D6C0D" w14:textId="78EFB893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9" w:type="dxa"/>
            <w:vAlign w:val="bottom"/>
          </w:tcPr>
          <w:p w14:paraId="4930C428" w14:textId="61336C43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32C6A602" w14:textId="388E45E3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15FB69AF" w14:textId="5A98AB63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78" w:type="dxa"/>
            <w:vAlign w:val="bottom"/>
          </w:tcPr>
          <w:p w14:paraId="691213EC" w14:textId="0116FF0C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75932B29" w14:textId="2BB0880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09DB6369" w14:textId="1B8EDECA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8" w:type="dxa"/>
            <w:vAlign w:val="bottom"/>
          </w:tcPr>
          <w:p w14:paraId="40817977" w14:textId="1B781AE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6EE21DD3" w14:textId="286B565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17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739F2C0C" w14:textId="536EBC3B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77" w:type="dxa"/>
            <w:vAlign w:val="bottom"/>
          </w:tcPr>
          <w:p w14:paraId="16470891" w14:textId="33801B22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6BBFFE2F" w14:textId="429C0B63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</w:tr>
      <w:tr w:rsidR="002927DC" w:rsidRPr="00CB45AA" w14:paraId="16130311" w14:textId="3F874151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3EC43C43" w14:textId="58DA251D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Case report or series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0948A252" w14:textId="746D700E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79" w:type="dxa"/>
            <w:vAlign w:val="bottom"/>
          </w:tcPr>
          <w:p w14:paraId="410690A5" w14:textId="6EDC1C2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05FF8A2F" w14:textId="59969B1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8 (38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50CC9313" w14:textId="0E5C355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978" w:type="dxa"/>
            <w:vAlign w:val="bottom"/>
          </w:tcPr>
          <w:p w14:paraId="53330E47" w14:textId="5666DDD1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11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68B7937B" w14:textId="344AC2F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7 (41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3764CFC4" w14:textId="6FAB67B4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8" w:type="dxa"/>
            <w:vAlign w:val="bottom"/>
          </w:tcPr>
          <w:p w14:paraId="31836FDD" w14:textId="79382D39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33E7EFFF" w14:textId="5A49BC0E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63EECC3F" w14:textId="463F61DA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0 (19%)</w:t>
            </w:r>
          </w:p>
        </w:tc>
        <w:tc>
          <w:tcPr>
            <w:tcW w:w="977" w:type="dxa"/>
            <w:vAlign w:val="bottom"/>
          </w:tcPr>
          <w:p w14:paraId="4287DE4F" w14:textId="0E6D9CAB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3 (23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42E19E29" w14:textId="4D441AC1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3 (50%)</w:t>
            </w:r>
          </w:p>
        </w:tc>
      </w:tr>
      <w:tr w:rsidR="002927DC" w:rsidRPr="00CB45AA" w14:paraId="5244F5ED" w14:textId="647D6DA6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72695DC4" w14:textId="10EFC15F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Basic biomedical research / preclinical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4F3F2A0E" w14:textId="25986D3B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9" w:type="dxa"/>
            <w:vAlign w:val="bottom"/>
          </w:tcPr>
          <w:p w14:paraId="3B17FF8F" w14:textId="0917C01B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080498F0" w14:textId="5B820772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09473D4B" w14:textId="51AF3DDA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8" w:type="dxa"/>
            <w:vAlign w:val="bottom"/>
          </w:tcPr>
          <w:p w14:paraId="0D070D5D" w14:textId="43AA4D49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62985537" w14:textId="47564899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336BEA28" w14:textId="3E3DE727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7 (59%)</w:t>
            </w:r>
          </w:p>
        </w:tc>
        <w:tc>
          <w:tcPr>
            <w:tcW w:w="978" w:type="dxa"/>
            <w:vAlign w:val="bottom"/>
          </w:tcPr>
          <w:p w14:paraId="4E02D87F" w14:textId="1F330C63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7 (59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22B3DE21" w14:textId="317B42A6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695D4EE9" w14:textId="02E1ED5A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77" w:type="dxa"/>
            <w:vAlign w:val="bottom"/>
          </w:tcPr>
          <w:p w14:paraId="453D2CAF" w14:textId="3AD91A3A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3AE46294" w14:textId="04F001CC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8%)</w:t>
            </w:r>
          </w:p>
        </w:tc>
      </w:tr>
      <w:tr w:rsidR="002927DC" w:rsidRPr="00CB45AA" w14:paraId="173171FF" w14:textId="66A6A978" w:rsidTr="00A7616E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3A9B5499" w14:textId="2A4AC18B" w:rsidR="002927DC" w:rsidRPr="00CB45AA" w:rsidRDefault="002927DC" w:rsidP="002927DC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Other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14:paraId="740940B4" w14:textId="680780B5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8 (21%)</w:t>
            </w:r>
          </w:p>
        </w:tc>
        <w:tc>
          <w:tcPr>
            <w:tcW w:w="979" w:type="dxa"/>
            <w:vAlign w:val="bottom"/>
          </w:tcPr>
          <w:p w14:paraId="623BAF47" w14:textId="22F6605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7 (18%)</w:t>
            </w:r>
          </w:p>
        </w:tc>
        <w:tc>
          <w:tcPr>
            <w:tcW w:w="1019" w:type="dxa"/>
            <w:tcBorders>
              <w:right w:val="single" w:sz="12" w:space="0" w:color="auto"/>
            </w:tcBorders>
            <w:vAlign w:val="bottom"/>
          </w:tcPr>
          <w:p w14:paraId="344ACD33" w14:textId="6CC9B9F1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62B492C1" w14:textId="32B5691E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978" w:type="dxa"/>
            <w:vAlign w:val="bottom"/>
          </w:tcPr>
          <w:p w14:paraId="446EEDD9" w14:textId="1735E77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6EA781B5" w14:textId="53C10F5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4 (24%)</w:t>
            </w:r>
          </w:p>
        </w:tc>
        <w:tc>
          <w:tcPr>
            <w:tcW w:w="976" w:type="dxa"/>
            <w:tcBorders>
              <w:left w:val="single" w:sz="12" w:space="0" w:color="auto"/>
            </w:tcBorders>
            <w:vAlign w:val="bottom"/>
          </w:tcPr>
          <w:p w14:paraId="34AEE263" w14:textId="283D089E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7%)</w:t>
            </w:r>
          </w:p>
        </w:tc>
        <w:tc>
          <w:tcPr>
            <w:tcW w:w="978" w:type="dxa"/>
            <w:vAlign w:val="bottom"/>
          </w:tcPr>
          <w:p w14:paraId="342FC708" w14:textId="7DBA7C8F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77" w:type="dxa"/>
            <w:tcBorders>
              <w:right w:val="single" w:sz="12" w:space="0" w:color="auto"/>
            </w:tcBorders>
            <w:vAlign w:val="bottom"/>
          </w:tcPr>
          <w:p w14:paraId="26C01641" w14:textId="7BA0BEC2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bottom"/>
          </w:tcPr>
          <w:p w14:paraId="32227ED3" w14:textId="37247C35" w:rsidR="002927DC" w:rsidRPr="00DC4C8E" w:rsidRDefault="002927DC" w:rsidP="002927DC">
            <w:pPr>
              <w:jc w:val="center"/>
              <w:rPr>
                <w:color w:val="FF0000"/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977" w:type="dxa"/>
            <w:vAlign w:val="bottom"/>
          </w:tcPr>
          <w:p w14:paraId="22043267" w14:textId="4550B825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978" w:type="dxa"/>
            <w:tcBorders>
              <w:right w:val="single" w:sz="12" w:space="0" w:color="auto"/>
            </w:tcBorders>
            <w:vAlign w:val="bottom"/>
          </w:tcPr>
          <w:p w14:paraId="22C05B67" w14:textId="757BC1AA" w:rsidR="002927DC" w:rsidRPr="00DC4C8E" w:rsidRDefault="002927DC" w:rsidP="002927DC">
            <w:pPr>
              <w:jc w:val="center"/>
              <w:rPr>
                <w:sz w:val="16"/>
                <w:szCs w:val="16"/>
              </w:rPr>
            </w:pPr>
            <w:r w:rsidRPr="00DC4C8E">
              <w:rPr>
                <w:rFonts w:ascii="Calibri" w:hAnsi="Calibri"/>
                <w:color w:val="000000"/>
                <w:sz w:val="16"/>
                <w:szCs w:val="16"/>
              </w:rPr>
              <w:t>0 (0%)</w:t>
            </w:r>
          </w:p>
        </w:tc>
      </w:tr>
      <w:tr w:rsidR="00DF5C43" w:rsidRPr="00CB45AA" w14:paraId="0F1B8C38" w14:textId="77777777" w:rsidTr="00254CBF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62A8CC9" w14:textId="7463034B" w:rsidR="00DF5C43" w:rsidRPr="00CB45AA" w:rsidRDefault="00DF5C43" w:rsidP="00031EF5">
            <w:pPr>
              <w:ind w:left="171" w:hanging="14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characteristics, N</w:t>
            </w:r>
            <w:r w:rsidR="00FD288C">
              <w:rPr>
                <w:b/>
                <w:bCs/>
                <w:sz w:val="16"/>
                <w:szCs w:val="16"/>
              </w:rPr>
              <w:t>o.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97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C2B6097" w14:textId="77777777" w:rsidR="00DF5C43" w:rsidRPr="00DC4C8E" w:rsidRDefault="00DF5C43" w:rsidP="00031EF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0BD3A86" w14:textId="77777777" w:rsidR="00DF5C43" w:rsidRPr="00DC4C8E" w:rsidRDefault="00DF5C43" w:rsidP="00031EF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D292E9A" w14:textId="77777777" w:rsidR="00DF5C43" w:rsidRPr="00DC4C8E" w:rsidRDefault="00DF5C43" w:rsidP="00031EF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932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4B8C2F2" w14:textId="77777777" w:rsidR="00DF5C43" w:rsidRPr="00DC4C8E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</w:tr>
      <w:tr w:rsidR="00031EF5" w:rsidRPr="00CB45AA" w14:paraId="39C43EBE" w14:textId="487F4D18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1DE49E25" w14:textId="378EBB15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Registered trial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6693A8D0" w14:textId="03B8DBEF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 xml:space="preserve">17 </w:t>
            </w:r>
            <w:r w:rsidRPr="005E0929">
              <w:rPr>
                <w:sz w:val="16"/>
                <w:szCs w:val="16"/>
              </w:rPr>
              <w:t>(59)</w:t>
            </w:r>
          </w:p>
        </w:tc>
        <w:tc>
          <w:tcPr>
            <w:tcW w:w="979" w:type="dxa"/>
          </w:tcPr>
          <w:p w14:paraId="6B0AF462" w14:textId="65DA24FB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8 (20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4E7B57B9" w14:textId="7CC9A41F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0 (0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34A20CBE" w14:textId="4297E000" w:rsidR="00031EF5" w:rsidRPr="00CB45AA" w:rsidRDefault="007A27A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50)</w:t>
            </w:r>
          </w:p>
        </w:tc>
        <w:tc>
          <w:tcPr>
            <w:tcW w:w="978" w:type="dxa"/>
          </w:tcPr>
          <w:p w14:paraId="47CF9636" w14:textId="1AAF6274" w:rsidR="00031EF5" w:rsidRPr="00CB45AA" w:rsidRDefault="00833BB9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7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1C27082" w14:textId="35F2CD27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6CE12F05" w14:textId="45F27536" w:rsidR="00031EF5" w:rsidRPr="00CB45AA" w:rsidRDefault="003D4CA2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)</w:t>
            </w:r>
          </w:p>
        </w:tc>
        <w:tc>
          <w:tcPr>
            <w:tcW w:w="978" w:type="dxa"/>
          </w:tcPr>
          <w:p w14:paraId="15D5B25A" w14:textId="1EE06CA6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5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1E4E383C" w14:textId="10941A8F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39D0072D" w14:textId="5CCF3273" w:rsidR="008D4DCF" w:rsidRPr="00CB45AA" w:rsidRDefault="008D4DCF" w:rsidP="008D4D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9)</w:t>
            </w:r>
          </w:p>
        </w:tc>
        <w:tc>
          <w:tcPr>
            <w:tcW w:w="977" w:type="dxa"/>
          </w:tcPr>
          <w:p w14:paraId="49C01651" w14:textId="4395A730" w:rsidR="00031EF5" w:rsidRPr="00CB45AA" w:rsidRDefault="00E87190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40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56BD60EB" w14:textId="17221A98" w:rsidR="00031EF5" w:rsidRPr="00CB45AA" w:rsidRDefault="00840A6D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</w:tr>
      <w:tr w:rsidR="00031EF5" w:rsidRPr="00CB45AA" w14:paraId="73B3148A" w14:textId="3A3BF0FC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38A7CDB3" w14:textId="79ABF941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Industry funding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188B1B3B" w14:textId="5EAA2B87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9 (25)</w:t>
            </w:r>
          </w:p>
        </w:tc>
        <w:tc>
          <w:tcPr>
            <w:tcW w:w="979" w:type="dxa"/>
          </w:tcPr>
          <w:p w14:paraId="0A8AEDE6" w14:textId="4154B408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6 (15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11537458" w14:textId="698B7683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0 (0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3CEC3B36" w14:textId="56430859" w:rsidR="00031EF5" w:rsidRPr="00CB45AA" w:rsidRDefault="007A27A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1)</w:t>
            </w:r>
          </w:p>
        </w:tc>
        <w:tc>
          <w:tcPr>
            <w:tcW w:w="978" w:type="dxa"/>
          </w:tcPr>
          <w:p w14:paraId="4DA84ABA" w14:textId="0A85EC2E" w:rsidR="00031EF5" w:rsidRPr="00CB45AA" w:rsidRDefault="00833BB9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9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4C479FAE" w14:textId="6D35AB3F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49A3142F" w14:textId="59E77181" w:rsidR="00031EF5" w:rsidRPr="00CB45AA" w:rsidRDefault="003D4CA2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)</w:t>
            </w:r>
          </w:p>
        </w:tc>
        <w:tc>
          <w:tcPr>
            <w:tcW w:w="978" w:type="dxa"/>
          </w:tcPr>
          <w:p w14:paraId="104A1C1B" w14:textId="24B08183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1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ED5545E" w14:textId="04DE495C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29125C63" w14:textId="43C2BF32" w:rsidR="00031EF5" w:rsidRPr="00CB45AA" w:rsidRDefault="008D4DC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5)</w:t>
            </w:r>
          </w:p>
        </w:tc>
        <w:tc>
          <w:tcPr>
            <w:tcW w:w="977" w:type="dxa"/>
          </w:tcPr>
          <w:p w14:paraId="2BA059B0" w14:textId="21BF5A58" w:rsidR="00031EF5" w:rsidRPr="00CB45AA" w:rsidRDefault="00E87190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39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2898D6AE" w14:textId="3C8389C6" w:rsidR="00031EF5" w:rsidRPr="00CB45AA" w:rsidRDefault="00840A6D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)</w:t>
            </w:r>
          </w:p>
        </w:tc>
      </w:tr>
      <w:tr w:rsidR="00DF5C43" w:rsidRPr="00CB45AA" w14:paraId="5D8983AC" w14:textId="77777777" w:rsidTr="00FC7422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2E32DA6" w14:textId="0635237D" w:rsidR="00DF5C43" w:rsidRPr="00E46C07" w:rsidRDefault="00DF5C43" w:rsidP="00031EF5">
            <w:pPr>
              <w:ind w:left="171" w:hanging="171"/>
              <w:rPr>
                <w:b/>
                <w:bCs/>
                <w:sz w:val="16"/>
                <w:szCs w:val="16"/>
              </w:rPr>
            </w:pPr>
            <w:r w:rsidRPr="00E46C07">
              <w:rPr>
                <w:b/>
                <w:bCs/>
                <w:sz w:val="16"/>
                <w:szCs w:val="16"/>
              </w:rPr>
              <w:t>Publication characteristics</w:t>
            </w:r>
          </w:p>
        </w:tc>
        <w:tc>
          <w:tcPr>
            <w:tcW w:w="297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C2A6003" w14:textId="77777777" w:rsidR="00DF5C43" w:rsidRPr="00031EF5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EC7C777" w14:textId="77777777" w:rsidR="00DF5C43" w:rsidRPr="00800C8F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4667E85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2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AFD96A8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</w:tr>
      <w:tr w:rsidR="00031EF5" w:rsidRPr="00CB45AA" w14:paraId="16EDDF6B" w14:textId="0A70909B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1FAA3D02" w14:textId="134AC235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Author number, median (IQR)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60F33A22" w14:textId="73651F16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9.5 (12.25)</w:t>
            </w:r>
          </w:p>
        </w:tc>
        <w:tc>
          <w:tcPr>
            <w:tcW w:w="979" w:type="dxa"/>
          </w:tcPr>
          <w:p w14:paraId="0307B77B" w14:textId="09668B9A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7 (8.25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0704CCB0" w14:textId="3E06491E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7 (2.5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24DAEEB6" w14:textId="178567B3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6.5)</w:t>
            </w:r>
          </w:p>
        </w:tc>
        <w:tc>
          <w:tcPr>
            <w:tcW w:w="978" w:type="dxa"/>
          </w:tcPr>
          <w:p w14:paraId="7E04835F" w14:textId="7E3A02A1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3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E30C9C0" w14:textId="05130340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9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5E2D3CC0" w14:textId="31838396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6.5)</w:t>
            </w:r>
          </w:p>
        </w:tc>
        <w:tc>
          <w:tcPr>
            <w:tcW w:w="978" w:type="dxa"/>
          </w:tcPr>
          <w:p w14:paraId="0880702A" w14:textId="3C032B3C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4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5A1693CB" w14:textId="7F455362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 (7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2F30AFBC" w14:textId="41469B75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6.75)</w:t>
            </w:r>
          </w:p>
        </w:tc>
        <w:tc>
          <w:tcPr>
            <w:tcW w:w="977" w:type="dxa"/>
          </w:tcPr>
          <w:p w14:paraId="6E0A2455" w14:textId="59F1C353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5.5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1B68310D" w14:textId="001AEF6D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7.75)</w:t>
            </w:r>
          </w:p>
        </w:tc>
      </w:tr>
      <w:tr w:rsidR="00031EF5" w:rsidRPr="00CB45AA" w14:paraId="6CA213C1" w14:textId="072E6FAE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3EA0C4E5" w14:textId="1AF78F0D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Author affiliations, median (IQR)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38AE5870" w14:textId="122FEA41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5 (12.25)</w:t>
            </w:r>
          </w:p>
        </w:tc>
        <w:tc>
          <w:tcPr>
            <w:tcW w:w="979" w:type="dxa"/>
          </w:tcPr>
          <w:p w14:paraId="1F60A45B" w14:textId="533A77BC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4 (6.5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5187BCC3" w14:textId="05104303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3 (2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44729ED7" w14:textId="17165598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6.5)</w:t>
            </w:r>
          </w:p>
        </w:tc>
        <w:tc>
          <w:tcPr>
            <w:tcW w:w="978" w:type="dxa"/>
          </w:tcPr>
          <w:p w14:paraId="7C447EFC" w14:textId="7B9298EB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6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6AC88FE4" w14:textId="024C2D0B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.5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5F6169EB" w14:textId="1E32236A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0)</w:t>
            </w:r>
          </w:p>
        </w:tc>
        <w:tc>
          <w:tcPr>
            <w:tcW w:w="978" w:type="dxa"/>
          </w:tcPr>
          <w:p w14:paraId="3729377C" w14:textId="28A3D56F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3.5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598DEFA1" w14:textId="51A1354C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75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352ED2A6" w14:textId="773FC27A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3.75)</w:t>
            </w:r>
          </w:p>
        </w:tc>
        <w:tc>
          <w:tcPr>
            <w:tcW w:w="977" w:type="dxa"/>
          </w:tcPr>
          <w:p w14:paraId="138392F6" w14:textId="431BD984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3.5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1B7F2348" w14:textId="453B7E62" w:rsidR="00031EF5" w:rsidRPr="00CB45AA" w:rsidRDefault="00A36385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6)</w:t>
            </w:r>
          </w:p>
        </w:tc>
      </w:tr>
      <w:tr w:rsidR="00031EF5" w:rsidRPr="00CB45AA" w14:paraId="58B7F350" w14:textId="7779360D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20DCCFA5" w14:textId="02E87166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Female corresponding or first author</w:t>
            </w:r>
            <w:r w:rsidR="00F720B9">
              <w:rPr>
                <w:sz w:val="16"/>
                <w:szCs w:val="16"/>
              </w:rPr>
              <w:t xml:space="preserve"> </w:t>
            </w:r>
            <w:r w:rsidR="00F720B9" w:rsidRPr="00F720B9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CB45AA">
              <w:rPr>
                <w:sz w:val="16"/>
                <w:szCs w:val="16"/>
              </w:rPr>
              <w:t>, N</w:t>
            </w:r>
            <w:r w:rsidR="00FD288C">
              <w:rPr>
                <w:sz w:val="16"/>
                <w:szCs w:val="16"/>
              </w:rPr>
              <w:t>o.</w:t>
            </w:r>
            <w:r w:rsidRPr="00CB45AA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5216C295" w14:textId="5BE78A27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4 (36.8)</w:t>
            </w:r>
          </w:p>
        </w:tc>
        <w:tc>
          <w:tcPr>
            <w:tcW w:w="979" w:type="dxa"/>
          </w:tcPr>
          <w:p w14:paraId="105E2611" w14:textId="5CABDF9F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3 (32.5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652D0369" w14:textId="48AEAE5A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8 (42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13CC3F9B" w14:textId="158C6D1B" w:rsidR="00031EF5" w:rsidRPr="00CB45AA" w:rsidRDefault="007A27A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8)</w:t>
            </w:r>
          </w:p>
        </w:tc>
        <w:tc>
          <w:tcPr>
            <w:tcW w:w="978" w:type="dxa"/>
          </w:tcPr>
          <w:p w14:paraId="1DB0E6BE" w14:textId="0643FA66" w:rsidR="00031EF5" w:rsidRPr="00CB45AA" w:rsidRDefault="00833BB9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9.3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2690BACD" w14:textId="175FCFD6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9.4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0AE8CE1B" w14:textId="3807B885" w:rsidR="00031EF5" w:rsidRPr="00CB45AA" w:rsidRDefault="003D4CA2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50)</w:t>
            </w:r>
          </w:p>
        </w:tc>
        <w:tc>
          <w:tcPr>
            <w:tcW w:w="978" w:type="dxa"/>
          </w:tcPr>
          <w:p w14:paraId="2037980F" w14:textId="44AFF762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3.1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6E71CA4" w14:textId="4C83B7E4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7.3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6B427779" w14:textId="600776BA" w:rsidR="00031EF5" w:rsidRPr="00CB45AA" w:rsidRDefault="008D4DC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7.5)</w:t>
            </w:r>
          </w:p>
        </w:tc>
        <w:tc>
          <w:tcPr>
            <w:tcW w:w="977" w:type="dxa"/>
          </w:tcPr>
          <w:p w14:paraId="4E33BF92" w14:textId="341AF724" w:rsidR="00031EF5" w:rsidRPr="00CB45AA" w:rsidRDefault="00E87190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30.4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001B9A12" w14:textId="6A40D8A9" w:rsidR="00031EF5" w:rsidRPr="00CB45AA" w:rsidRDefault="00F64BD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33.3)</w:t>
            </w:r>
          </w:p>
        </w:tc>
      </w:tr>
      <w:tr w:rsidR="00031EF5" w:rsidRPr="00CB45AA" w14:paraId="122F3287" w14:textId="3DF25611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23FE3967" w14:textId="676E5FDA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Time to publication (days), mean (SD)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6AECE920" w14:textId="7063997F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N/A</w:t>
            </w:r>
          </w:p>
        </w:tc>
        <w:tc>
          <w:tcPr>
            <w:tcW w:w="979" w:type="dxa"/>
          </w:tcPr>
          <w:p w14:paraId="239EA07E" w14:textId="38047F12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N/A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6953F624" w14:textId="1F8B989A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55C122EF" w14:textId="279F5363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8" w:type="dxa"/>
          </w:tcPr>
          <w:p w14:paraId="6D6620E9" w14:textId="73E9176D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2096EAE" w14:textId="168899D6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5516C587" w14:textId="05AD5533" w:rsidR="00031EF5" w:rsidRPr="00CB45AA" w:rsidRDefault="00A649D8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.3 (124.2)</w:t>
            </w:r>
          </w:p>
        </w:tc>
        <w:tc>
          <w:tcPr>
            <w:tcW w:w="978" w:type="dxa"/>
          </w:tcPr>
          <w:p w14:paraId="65A4AEF2" w14:textId="5C22D996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.3 (99.7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177FC6C9" w14:textId="74CB2BB6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 (4.6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1BF9CBAA" w14:textId="29C393FD" w:rsidR="00031EF5" w:rsidRPr="00CB45AA" w:rsidRDefault="00F64BD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7" w:type="dxa"/>
          </w:tcPr>
          <w:p w14:paraId="1DB8601F" w14:textId="2D24E28A" w:rsidR="00031EF5" w:rsidRPr="00CB45AA" w:rsidRDefault="00F64BD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14DCA67E" w14:textId="24E64A6F" w:rsidR="00031EF5" w:rsidRPr="00CB45AA" w:rsidRDefault="00F64BD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031EF5" w:rsidRPr="00CB45AA" w14:paraId="2BC1DEEA" w14:textId="6FEBE93E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352D6B87" w14:textId="521510EE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Word count, mean (SD)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2A82F6E1" w14:textId="496A153A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3347 (1704)</w:t>
            </w:r>
          </w:p>
        </w:tc>
        <w:tc>
          <w:tcPr>
            <w:tcW w:w="979" w:type="dxa"/>
          </w:tcPr>
          <w:p w14:paraId="78C7154B" w14:textId="05BD1E47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3044 (1541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7F78B216" w14:textId="433F32DB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399 (1404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58531F3C" w14:textId="03E313C2" w:rsidR="00031EF5" w:rsidRPr="00CB45AA" w:rsidRDefault="007A27A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7 (3632)</w:t>
            </w:r>
          </w:p>
        </w:tc>
        <w:tc>
          <w:tcPr>
            <w:tcW w:w="978" w:type="dxa"/>
          </w:tcPr>
          <w:p w14:paraId="07E22E7F" w14:textId="622EFEA4" w:rsidR="00031EF5" w:rsidRPr="00CB45AA" w:rsidRDefault="007A27A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6 (2207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B1E6E9E" w14:textId="3662E8EF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4 (1806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5454F1B3" w14:textId="3ED5E1AF" w:rsidR="00031EF5" w:rsidRPr="00800C8F" w:rsidRDefault="00A649D8" w:rsidP="00031EF5">
            <w:pPr>
              <w:jc w:val="center"/>
              <w:rPr>
                <w:sz w:val="16"/>
                <w:szCs w:val="16"/>
              </w:rPr>
            </w:pPr>
            <w:r w:rsidRPr="00800C8F">
              <w:rPr>
                <w:sz w:val="16"/>
                <w:szCs w:val="16"/>
              </w:rPr>
              <w:t>4412 (3082)</w:t>
            </w:r>
          </w:p>
        </w:tc>
        <w:tc>
          <w:tcPr>
            <w:tcW w:w="978" w:type="dxa"/>
          </w:tcPr>
          <w:p w14:paraId="59C935AB" w14:textId="693DB1AD" w:rsidR="00031EF5" w:rsidRPr="00800C8F" w:rsidRDefault="0024081F" w:rsidP="00031EF5">
            <w:pPr>
              <w:jc w:val="center"/>
              <w:rPr>
                <w:sz w:val="16"/>
                <w:szCs w:val="16"/>
              </w:rPr>
            </w:pPr>
            <w:r w:rsidRPr="00800C8F">
              <w:rPr>
                <w:sz w:val="16"/>
                <w:szCs w:val="16"/>
              </w:rPr>
              <w:t>7399 (2426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888E44C" w14:textId="7DE0BB58" w:rsidR="00031EF5" w:rsidRPr="00800C8F" w:rsidRDefault="0024081F" w:rsidP="00031EF5">
            <w:pPr>
              <w:jc w:val="center"/>
              <w:rPr>
                <w:sz w:val="16"/>
                <w:szCs w:val="16"/>
              </w:rPr>
            </w:pPr>
            <w:r w:rsidRPr="00800C8F">
              <w:rPr>
                <w:sz w:val="16"/>
                <w:szCs w:val="16"/>
              </w:rPr>
              <w:t>2385 (968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06AAE971" w14:textId="28F8F132" w:rsidR="00031EF5" w:rsidRPr="00CB45AA" w:rsidRDefault="008D4DC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7 (836)</w:t>
            </w:r>
          </w:p>
        </w:tc>
        <w:tc>
          <w:tcPr>
            <w:tcW w:w="977" w:type="dxa"/>
          </w:tcPr>
          <w:p w14:paraId="7D45F199" w14:textId="474B38A9" w:rsidR="00031EF5" w:rsidRPr="00CB45AA" w:rsidRDefault="00E87190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4 (1096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485FD593" w14:textId="51301C52" w:rsidR="00031EF5" w:rsidRPr="00CB45AA" w:rsidRDefault="00F64BD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3 (1344)</w:t>
            </w:r>
          </w:p>
        </w:tc>
      </w:tr>
      <w:tr w:rsidR="00031EF5" w:rsidRPr="00CB45AA" w14:paraId="077364E2" w14:textId="1F915187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5C332DDB" w14:textId="1D25D11B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References, mean (SD)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3273006D" w14:textId="6A8EC3B6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31 (26)</w:t>
            </w:r>
          </w:p>
        </w:tc>
        <w:tc>
          <w:tcPr>
            <w:tcW w:w="979" w:type="dxa"/>
          </w:tcPr>
          <w:p w14:paraId="1AF3458E" w14:textId="01F71A40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33 (25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47C6B84D" w14:textId="7FB6C9C2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3 (21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24BF1E85" w14:textId="47BF5B86" w:rsidR="00031EF5" w:rsidRPr="00CB45AA" w:rsidRDefault="007A27A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67)</w:t>
            </w:r>
          </w:p>
        </w:tc>
        <w:tc>
          <w:tcPr>
            <w:tcW w:w="978" w:type="dxa"/>
          </w:tcPr>
          <w:p w14:paraId="5302938E" w14:textId="1D145BED" w:rsidR="007A27AB" w:rsidRPr="00CB45AA" w:rsidRDefault="007A27AB" w:rsidP="007A27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45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24E3941E" w14:textId="30A04E6C" w:rsidR="00031EF5" w:rsidRPr="00CB45AA" w:rsidRDefault="002F262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35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2D994195" w14:textId="24459A24" w:rsidR="00031EF5" w:rsidRPr="00CB45AA" w:rsidRDefault="00A649D8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20)</w:t>
            </w:r>
          </w:p>
        </w:tc>
        <w:tc>
          <w:tcPr>
            <w:tcW w:w="978" w:type="dxa"/>
          </w:tcPr>
          <w:p w14:paraId="6B75C246" w14:textId="0B08ED49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17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01C01E93" w14:textId="26F3A953" w:rsidR="00031EF5" w:rsidRPr="00CB45AA" w:rsidRDefault="0024081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5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4261938B" w14:textId="4780AAE3" w:rsidR="00031EF5" w:rsidRPr="00CB45AA" w:rsidRDefault="008D4DC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8)</w:t>
            </w:r>
          </w:p>
        </w:tc>
        <w:tc>
          <w:tcPr>
            <w:tcW w:w="977" w:type="dxa"/>
          </w:tcPr>
          <w:p w14:paraId="00E43596" w14:textId="4FBD125D" w:rsidR="00031EF5" w:rsidRPr="00CB45AA" w:rsidRDefault="00E87190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8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24F17BD1" w14:textId="0DEC0AE4" w:rsidR="00031EF5" w:rsidRPr="00CB45AA" w:rsidRDefault="00F64BDB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5)</w:t>
            </w:r>
          </w:p>
        </w:tc>
      </w:tr>
      <w:tr w:rsidR="00DF5C43" w:rsidRPr="00CB45AA" w14:paraId="649D30A7" w14:textId="77777777" w:rsidTr="008E4308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529C2F7" w14:textId="56A1971F" w:rsidR="00DF5C43" w:rsidRPr="00E46C07" w:rsidRDefault="00DF5C43" w:rsidP="00031EF5">
            <w:pPr>
              <w:ind w:left="171" w:hanging="149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ublication impact </w:t>
            </w:r>
            <w:r w:rsidR="00F720B9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b/>
                <w:bCs/>
                <w:sz w:val="16"/>
                <w:szCs w:val="16"/>
              </w:rPr>
              <w:t>, median (IQR)</w:t>
            </w:r>
          </w:p>
        </w:tc>
        <w:tc>
          <w:tcPr>
            <w:tcW w:w="297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329D45" w14:textId="77777777" w:rsidR="00DF5C43" w:rsidRPr="00031EF5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0A6EA2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31C3C05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2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9BC372B" w14:textId="77777777" w:rsidR="00DF5C43" w:rsidRPr="00CB45AA" w:rsidRDefault="00DF5C43" w:rsidP="00031EF5">
            <w:pPr>
              <w:jc w:val="center"/>
              <w:rPr>
                <w:sz w:val="16"/>
                <w:szCs w:val="16"/>
              </w:rPr>
            </w:pPr>
          </w:p>
        </w:tc>
      </w:tr>
      <w:tr w:rsidR="00031EF5" w:rsidRPr="00CB45AA" w14:paraId="3C5F4B56" w14:textId="5F27B73F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2C2C4F93" w14:textId="01A5A925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Reads</w:t>
            </w:r>
            <w:r w:rsidR="00F720B9">
              <w:rPr>
                <w:sz w:val="16"/>
                <w:szCs w:val="16"/>
              </w:rPr>
              <w:t xml:space="preserve"> </w:t>
            </w:r>
            <w:r w:rsidR="00F720B9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3AF58C26" w14:textId="29462DFE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2765 (13234)</w:t>
            </w:r>
          </w:p>
        </w:tc>
        <w:tc>
          <w:tcPr>
            <w:tcW w:w="979" w:type="dxa"/>
          </w:tcPr>
          <w:p w14:paraId="07D3CED5" w14:textId="045F2C0A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6918 (12237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167CCB12" w14:textId="5229290A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37588 (352726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622A02FC" w14:textId="74E20945" w:rsidR="00031EF5" w:rsidRPr="00CB45AA" w:rsidRDefault="00F720B9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78" w:type="dxa"/>
          </w:tcPr>
          <w:p w14:paraId="00C1615B" w14:textId="0E6E0B3E" w:rsidR="00031EF5" w:rsidRPr="00CB45AA" w:rsidRDefault="00F720B9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15C09170" w14:textId="7F4E7565" w:rsidR="00031EF5" w:rsidRPr="00CB45AA" w:rsidRDefault="00F720B9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4C8726F6" w14:textId="7D784C9C" w:rsidR="00031EF5" w:rsidRPr="00CB45AA" w:rsidRDefault="00D536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0 (11328)</w:t>
            </w:r>
          </w:p>
        </w:tc>
        <w:tc>
          <w:tcPr>
            <w:tcW w:w="978" w:type="dxa"/>
          </w:tcPr>
          <w:p w14:paraId="77EE98C2" w14:textId="12986A1E" w:rsidR="00031EF5" w:rsidRPr="00CB45AA" w:rsidRDefault="00D536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5 (2737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63B27155" w14:textId="31B4C0E1" w:rsidR="00031EF5" w:rsidRPr="00CB45AA" w:rsidRDefault="00D536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000 (298500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4FB2AD4F" w14:textId="5F8CCEB2" w:rsidR="00031EF5" w:rsidRPr="00CB45AA" w:rsidRDefault="00D536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66 (25097)</w:t>
            </w:r>
          </w:p>
        </w:tc>
        <w:tc>
          <w:tcPr>
            <w:tcW w:w="977" w:type="dxa"/>
          </w:tcPr>
          <w:p w14:paraId="790E6E29" w14:textId="0F9DB1C7" w:rsidR="00031EF5" w:rsidRPr="00CB45AA" w:rsidRDefault="00D536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40 (14563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11ADE02E" w14:textId="71B5517F" w:rsidR="00031EF5" w:rsidRPr="00CB45AA" w:rsidRDefault="00D53643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705 (473907)</w:t>
            </w:r>
          </w:p>
        </w:tc>
      </w:tr>
      <w:tr w:rsidR="00031EF5" w:rsidRPr="00CB45AA" w14:paraId="5C26154B" w14:textId="567DF497" w:rsidTr="00031EF5">
        <w:tc>
          <w:tcPr>
            <w:tcW w:w="2397" w:type="dxa"/>
            <w:tcBorders>
              <w:left w:val="single" w:sz="12" w:space="0" w:color="auto"/>
              <w:right w:val="single" w:sz="12" w:space="0" w:color="auto"/>
            </w:tcBorders>
          </w:tcPr>
          <w:p w14:paraId="2D907C6B" w14:textId="22F96F54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Tweets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1B01E220" w14:textId="10184153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51 (280.25)</w:t>
            </w:r>
          </w:p>
        </w:tc>
        <w:tc>
          <w:tcPr>
            <w:tcW w:w="979" w:type="dxa"/>
          </w:tcPr>
          <w:p w14:paraId="2D72E259" w14:textId="0D8EB4B8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69 (189)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71C83A06" w14:textId="36B7A6B9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159 (2342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4777FF01" w14:textId="1CDD0420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193.5)</w:t>
            </w:r>
          </w:p>
        </w:tc>
        <w:tc>
          <w:tcPr>
            <w:tcW w:w="978" w:type="dxa"/>
          </w:tcPr>
          <w:p w14:paraId="617E9BBF" w14:textId="41165B62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 (89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5129D064" w14:textId="211037D0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.5 (6433.7)</w:t>
            </w:r>
          </w:p>
        </w:tc>
        <w:tc>
          <w:tcPr>
            <w:tcW w:w="976" w:type="dxa"/>
            <w:tcBorders>
              <w:left w:val="single" w:sz="12" w:space="0" w:color="auto"/>
            </w:tcBorders>
          </w:tcPr>
          <w:p w14:paraId="2966E26E" w14:textId="257DA88B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269)</w:t>
            </w:r>
          </w:p>
        </w:tc>
        <w:tc>
          <w:tcPr>
            <w:tcW w:w="978" w:type="dxa"/>
          </w:tcPr>
          <w:p w14:paraId="6B095F50" w14:textId="0FA7076D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124)</w:t>
            </w:r>
          </w:p>
        </w:tc>
        <w:tc>
          <w:tcPr>
            <w:tcW w:w="977" w:type="dxa"/>
            <w:tcBorders>
              <w:right w:val="single" w:sz="12" w:space="0" w:color="auto"/>
            </w:tcBorders>
          </w:tcPr>
          <w:p w14:paraId="2B624826" w14:textId="47BC7C16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7 (3847.5)</w:t>
            </w:r>
          </w:p>
        </w:tc>
        <w:tc>
          <w:tcPr>
            <w:tcW w:w="977" w:type="dxa"/>
            <w:tcBorders>
              <w:left w:val="single" w:sz="12" w:space="0" w:color="auto"/>
            </w:tcBorders>
          </w:tcPr>
          <w:p w14:paraId="7476AF25" w14:textId="05B82E08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(302.8)</w:t>
            </w:r>
          </w:p>
        </w:tc>
        <w:tc>
          <w:tcPr>
            <w:tcW w:w="977" w:type="dxa"/>
          </w:tcPr>
          <w:p w14:paraId="324CA384" w14:textId="30851A27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176.5)</w:t>
            </w:r>
          </w:p>
        </w:tc>
        <w:tc>
          <w:tcPr>
            <w:tcW w:w="978" w:type="dxa"/>
            <w:tcBorders>
              <w:right w:val="single" w:sz="12" w:space="0" w:color="auto"/>
            </w:tcBorders>
          </w:tcPr>
          <w:p w14:paraId="391D2151" w14:textId="7913E28E" w:rsidR="00031EF5" w:rsidRPr="00CB45AA" w:rsidRDefault="0058623F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2 (5758.2)</w:t>
            </w:r>
          </w:p>
        </w:tc>
      </w:tr>
      <w:tr w:rsidR="00031EF5" w:rsidRPr="00CB45AA" w14:paraId="57686D77" w14:textId="2D93FFD0" w:rsidTr="00031EF5">
        <w:tc>
          <w:tcPr>
            <w:tcW w:w="23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C8CF5C" w14:textId="63E9E8E2" w:rsidR="00031EF5" w:rsidRPr="00CB45AA" w:rsidRDefault="00031EF5" w:rsidP="00031EF5">
            <w:pPr>
              <w:ind w:left="171"/>
              <w:rPr>
                <w:sz w:val="16"/>
                <w:szCs w:val="16"/>
              </w:rPr>
            </w:pPr>
            <w:r w:rsidRPr="00CB45AA">
              <w:rPr>
                <w:sz w:val="16"/>
                <w:szCs w:val="16"/>
              </w:rPr>
              <w:t>Times cited</w:t>
            </w:r>
          </w:p>
        </w:tc>
        <w:tc>
          <w:tcPr>
            <w:tcW w:w="981" w:type="dxa"/>
            <w:tcBorders>
              <w:left w:val="single" w:sz="12" w:space="0" w:color="auto"/>
              <w:bottom w:val="single" w:sz="12" w:space="0" w:color="auto"/>
            </w:tcBorders>
          </w:tcPr>
          <w:p w14:paraId="74C7D881" w14:textId="3E83E3AB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4.5 (21.25)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52429922" w14:textId="64C1F681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1 (4)</w:t>
            </w:r>
          </w:p>
        </w:tc>
        <w:tc>
          <w:tcPr>
            <w:tcW w:w="1019" w:type="dxa"/>
            <w:tcBorders>
              <w:bottom w:val="single" w:sz="12" w:space="0" w:color="auto"/>
              <w:right w:val="single" w:sz="12" w:space="0" w:color="auto"/>
            </w:tcBorders>
          </w:tcPr>
          <w:p w14:paraId="7E37AE08" w14:textId="001A9579" w:rsidR="00031EF5" w:rsidRPr="00031EF5" w:rsidRDefault="00031EF5" w:rsidP="00031EF5">
            <w:pPr>
              <w:jc w:val="center"/>
              <w:rPr>
                <w:sz w:val="16"/>
                <w:szCs w:val="16"/>
              </w:rPr>
            </w:pPr>
            <w:r w:rsidRPr="00031EF5">
              <w:rPr>
                <w:sz w:val="16"/>
                <w:szCs w:val="16"/>
              </w:rPr>
              <w:t>25 (120.5)</w:t>
            </w:r>
          </w:p>
        </w:tc>
        <w:tc>
          <w:tcPr>
            <w:tcW w:w="976" w:type="dxa"/>
            <w:tcBorders>
              <w:left w:val="single" w:sz="12" w:space="0" w:color="auto"/>
              <w:bottom w:val="single" w:sz="12" w:space="0" w:color="auto"/>
            </w:tcBorders>
          </w:tcPr>
          <w:p w14:paraId="61B6AA7E" w14:textId="2577AB0F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32)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37B79AD6" w14:textId="3A546E07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)</w:t>
            </w:r>
          </w:p>
        </w:tc>
        <w:tc>
          <w:tcPr>
            <w:tcW w:w="977" w:type="dxa"/>
            <w:tcBorders>
              <w:bottom w:val="single" w:sz="12" w:space="0" w:color="auto"/>
              <w:right w:val="single" w:sz="12" w:space="0" w:color="auto"/>
            </w:tcBorders>
          </w:tcPr>
          <w:p w14:paraId="19BBCF46" w14:textId="3FA45D99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46)</w:t>
            </w:r>
          </w:p>
        </w:tc>
        <w:tc>
          <w:tcPr>
            <w:tcW w:w="976" w:type="dxa"/>
            <w:tcBorders>
              <w:left w:val="single" w:sz="12" w:space="0" w:color="auto"/>
              <w:bottom w:val="single" w:sz="12" w:space="0" w:color="auto"/>
            </w:tcBorders>
          </w:tcPr>
          <w:p w14:paraId="391C65BD" w14:textId="7A353751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35)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1177CED1" w14:textId="65C4B00B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.5)</w:t>
            </w:r>
          </w:p>
        </w:tc>
        <w:tc>
          <w:tcPr>
            <w:tcW w:w="977" w:type="dxa"/>
            <w:tcBorders>
              <w:bottom w:val="single" w:sz="12" w:space="0" w:color="auto"/>
              <w:right w:val="single" w:sz="12" w:space="0" w:color="auto"/>
            </w:tcBorders>
          </w:tcPr>
          <w:p w14:paraId="5FF99966" w14:textId="63E66BCE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130.05)</w:t>
            </w:r>
          </w:p>
        </w:tc>
        <w:tc>
          <w:tcPr>
            <w:tcW w:w="977" w:type="dxa"/>
            <w:tcBorders>
              <w:left w:val="single" w:sz="12" w:space="0" w:color="auto"/>
              <w:bottom w:val="single" w:sz="12" w:space="0" w:color="auto"/>
            </w:tcBorders>
          </w:tcPr>
          <w:p w14:paraId="057EB50D" w14:textId="4149B73C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 (43.25)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14:paraId="31C9D622" w14:textId="698EB779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5)</w:t>
            </w:r>
          </w:p>
        </w:tc>
        <w:tc>
          <w:tcPr>
            <w:tcW w:w="978" w:type="dxa"/>
            <w:tcBorders>
              <w:bottom w:val="single" w:sz="12" w:space="0" w:color="auto"/>
              <w:right w:val="single" w:sz="12" w:space="0" w:color="auto"/>
            </w:tcBorders>
          </w:tcPr>
          <w:p w14:paraId="21C98ACF" w14:textId="09D28D43" w:rsidR="00031EF5" w:rsidRPr="00CB45AA" w:rsidRDefault="00130EE1" w:rsidP="00031E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171)</w:t>
            </w:r>
          </w:p>
        </w:tc>
      </w:tr>
    </w:tbl>
    <w:p w14:paraId="292BBF14" w14:textId="2D42CAB4" w:rsidR="00FD288C" w:rsidRPr="00F720B9" w:rsidRDefault="00CB45AA">
      <w:pPr>
        <w:rPr>
          <w:b/>
          <w:bCs/>
          <w:sz w:val="20"/>
          <w:szCs w:val="20"/>
        </w:rPr>
      </w:pPr>
      <w:r w:rsidRPr="00F720B9">
        <w:rPr>
          <w:sz w:val="20"/>
          <w:szCs w:val="20"/>
        </w:rPr>
        <w:br w:type="textWrapping" w:clear="all"/>
      </w:r>
      <w:r w:rsidR="00FD288C" w:rsidRPr="00F720B9">
        <w:rPr>
          <w:sz w:val="20"/>
          <w:szCs w:val="20"/>
        </w:rPr>
        <w:t xml:space="preserve">Abbreviations: COVID, Coronavirus Disease; </w:t>
      </w:r>
      <w:r w:rsidR="00FD288C" w:rsidRPr="00F720B9">
        <w:rPr>
          <w:i/>
          <w:iCs/>
          <w:sz w:val="20"/>
          <w:szCs w:val="20"/>
        </w:rPr>
        <w:t>JAMA</w:t>
      </w:r>
      <w:r w:rsidR="00FD288C" w:rsidRPr="00F720B9">
        <w:rPr>
          <w:sz w:val="20"/>
          <w:szCs w:val="20"/>
        </w:rPr>
        <w:t xml:space="preserve">, Journal of the American Medical Association; </w:t>
      </w:r>
      <w:r w:rsidR="00FD288C" w:rsidRPr="00F720B9">
        <w:rPr>
          <w:i/>
          <w:iCs/>
          <w:sz w:val="20"/>
          <w:szCs w:val="20"/>
        </w:rPr>
        <w:t>NEJM</w:t>
      </w:r>
      <w:r w:rsidR="00FD288C" w:rsidRPr="00F720B9">
        <w:rPr>
          <w:sz w:val="20"/>
          <w:szCs w:val="20"/>
        </w:rPr>
        <w:t>, New England Journal of Medicine</w:t>
      </w:r>
      <w:r w:rsidR="00351C23" w:rsidRPr="00F720B9">
        <w:rPr>
          <w:sz w:val="20"/>
          <w:szCs w:val="20"/>
        </w:rPr>
        <w:t>; RCT, Randomized Controlled Trial</w:t>
      </w:r>
    </w:p>
    <w:p w14:paraId="5E4C1753" w14:textId="014E5904" w:rsidR="00F720B9" w:rsidRPr="00072CD4" w:rsidRDefault="00F720B9" w:rsidP="00F720B9">
      <w:pPr>
        <w:spacing w:after="0" w:line="240" w:lineRule="auto"/>
        <w:ind w:left="142" w:hanging="142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a</w:t>
      </w:r>
      <w:r w:rsidRPr="00072CD4">
        <w:rPr>
          <w:sz w:val="20"/>
          <w:szCs w:val="20"/>
        </w:rPr>
        <w:t xml:space="preserve"> Articles in which study characteristic was not reported or in which gender of author </w:t>
      </w:r>
      <w:r>
        <w:rPr>
          <w:sz w:val="20"/>
          <w:szCs w:val="20"/>
        </w:rPr>
        <w:t xml:space="preserve">was </w:t>
      </w:r>
      <w:r w:rsidRPr="00072CD4">
        <w:rPr>
          <w:sz w:val="20"/>
          <w:szCs w:val="20"/>
        </w:rPr>
        <w:t xml:space="preserve">unknown were excluded from calculation of the proportion. </w:t>
      </w:r>
    </w:p>
    <w:p w14:paraId="13957A16" w14:textId="0603B5E9" w:rsidR="00F720B9" w:rsidRPr="00072CD4" w:rsidRDefault="00F720B9" w:rsidP="00F720B9">
      <w:pPr>
        <w:spacing w:after="0" w:line="240" w:lineRule="auto"/>
        <w:ind w:left="142" w:hanging="142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b</w:t>
      </w:r>
      <w:r w:rsidRPr="00072CD4">
        <w:rPr>
          <w:sz w:val="20"/>
          <w:szCs w:val="20"/>
        </w:rPr>
        <w:t xml:space="preserve"> Reads, </w:t>
      </w:r>
      <w:r>
        <w:rPr>
          <w:sz w:val="20"/>
          <w:szCs w:val="20"/>
        </w:rPr>
        <w:t>t</w:t>
      </w:r>
      <w:r w:rsidRPr="00072CD4">
        <w:rPr>
          <w:sz w:val="20"/>
          <w:szCs w:val="20"/>
        </w:rPr>
        <w:t xml:space="preserve">weets and times cited are reported as absolute numbers </w:t>
      </w:r>
      <w:r>
        <w:rPr>
          <w:sz w:val="20"/>
          <w:szCs w:val="20"/>
        </w:rPr>
        <w:t>and are</w:t>
      </w:r>
      <w:r w:rsidRPr="00072CD4">
        <w:rPr>
          <w:sz w:val="20"/>
          <w:szCs w:val="20"/>
        </w:rPr>
        <w:t xml:space="preserve"> not normalized to their time since publication</w:t>
      </w:r>
      <w:r>
        <w:rPr>
          <w:sz w:val="20"/>
          <w:szCs w:val="20"/>
        </w:rPr>
        <w:t>.</w:t>
      </w:r>
    </w:p>
    <w:p w14:paraId="687961CD" w14:textId="74897EA6" w:rsidR="00F720B9" w:rsidRPr="008C3D05" w:rsidRDefault="00F720B9" w:rsidP="00F720B9">
      <w:pPr>
        <w:spacing w:after="0" w:line="240" w:lineRule="auto"/>
        <w:ind w:left="142" w:hanging="142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c</w:t>
      </w:r>
      <w:r w:rsidRPr="00072CD4">
        <w:rPr>
          <w:sz w:val="20"/>
          <w:szCs w:val="20"/>
        </w:rPr>
        <w:t xml:space="preserve"> </w:t>
      </w:r>
      <w:r w:rsidRPr="00E07C90">
        <w:rPr>
          <w:i/>
          <w:iCs/>
          <w:sz w:val="20"/>
          <w:szCs w:val="20"/>
        </w:rPr>
        <w:t xml:space="preserve">The </w:t>
      </w:r>
      <w:r w:rsidRPr="00072CD4">
        <w:rPr>
          <w:i/>
          <w:iCs/>
          <w:sz w:val="20"/>
          <w:szCs w:val="20"/>
        </w:rPr>
        <w:t>Lancet</w:t>
      </w:r>
      <w:r>
        <w:rPr>
          <w:sz w:val="20"/>
          <w:szCs w:val="20"/>
        </w:rPr>
        <w:t xml:space="preserve"> does not include article reads as part of their </w:t>
      </w:r>
      <w:proofErr w:type="spellStart"/>
      <w:r>
        <w:rPr>
          <w:sz w:val="20"/>
          <w:szCs w:val="20"/>
        </w:rPr>
        <w:t>Altmetrics</w:t>
      </w:r>
      <w:proofErr w:type="spellEnd"/>
      <w:r>
        <w:rPr>
          <w:sz w:val="20"/>
          <w:szCs w:val="20"/>
        </w:rPr>
        <w:t xml:space="preserve"> and excluded here</w:t>
      </w:r>
      <w:r w:rsidRPr="00072CD4">
        <w:rPr>
          <w:sz w:val="20"/>
          <w:szCs w:val="20"/>
        </w:rPr>
        <w:t>.</w:t>
      </w:r>
    </w:p>
    <w:p w14:paraId="7EDF79AE" w14:textId="77777777" w:rsidR="00F720B9" w:rsidRPr="00CB45AA" w:rsidRDefault="00F720B9">
      <w:pPr>
        <w:rPr>
          <w:sz w:val="16"/>
          <w:szCs w:val="16"/>
        </w:rPr>
      </w:pPr>
    </w:p>
    <w:sectPr w:rsidR="00F720B9" w:rsidRPr="00CB45AA" w:rsidSect="008C1ED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67897"/>
    <w:multiLevelType w:val="hybridMultilevel"/>
    <w:tmpl w:val="34004320"/>
    <w:lvl w:ilvl="0" w:tplc="5BD8E08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53494A"/>
    <w:multiLevelType w:val="hybridMultilevel"/>
    <w:tmpl w:val="9DCC03EE"/>
    <w:lvl w:ilvl="0" w:tplc="5BD8E08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54C96"/>
    <w:multiLevelType w:val="hybridMultilevel"/>
    <w:tmpl w:val="AF5004AE"/>
    <w:lvl w:ilvl="0" w:tplc="10090001">
      <w:start w:val="1"/>
      <w:numFmt w:val="bullet"/>
      <w:lvlText w:val=""/>
      <w:lvlJc w:val="left"/>
      <w:pPr>
        <w:ind w:left="89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3" w15:restartNumberingAfterBreak="0">
    <w:nsid w:val="2B297399"/>
    <w:multiLevelType w:val="hybridMultilevel"/>
    <w:tmpl w:val="1C50A902"/>
    <w:lvl w:ilvl="0" w:tplc="5BD8E08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F063B"/>
    <w:multiLevelType w:val="hybridMultilevel"/>
    <w:tmpl w:val="6194C6E0"/>
    <w:lvl w:ilvl="0" w:tplc="5BD8E08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FF1D97"/>
    <w:multiLevelType w:val="hybridMultilevel"/>
    <w:tmpl w:val="A00A4B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2265BE"/>
    <w:multiLevelType w:val="hybridMultilevel"/>
    <w:tmpl w:val="00622D6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BC6"/>
    <w:rsid w:val="00031EF5"/>
    <w:rsid w:val="000447A3"/>
    <w:rsid w:val="000676AF"/>
    <w:rsid w:val="001229A6"/>
    <w:rsid w:val="00130EE1"/>
    <w:rsid w:val="0022357D"/>
    <w:rsid w:val="0024081F"/>
    <w:rsid w:val="002927DC"/>
    <w:rsid w:val="002F262B"/>
    <w:rsid w:val="002F4C81"/>
    <w:rsid w:val="00342A1C"/>
    <w:rsid w:val="00351C23"/>
    <w:rsid w:val="003A2D5B"/>
    <w:rsid w:val="003D4CA2"/>
    <w:rsid w:val="00443AA5"/>
    <w:rsid w:val="00496D0E"/>
    <w:rsid w:val="004C3505"/>
    <w:rsid w:val="0058623F"/>
    <w:rsid w:val="005E0929"/>
    <w:rsid w:val="00693D68"/>
    <w:rsid w:val="00744DC9"/>
    <w:rsid w:val="007465C6"/>
    <w:rsid w:val="007A27AB"/>
    <w:rsid w:val="007B58EA"/>
    <w:rsid w:val="007F75D6"/>
    <w:rsid w:val="00800C8F"/>
    <w:rsid w:val="00833BB9"/>
    <w:rsid w:val="00840A6D"/>
    <w:rsid w:val="00870C8B"/>
    <w:rsid w:val="008C1EDF"/>
    <w:rsid w:val="008D4DCF"/>
    <w:rsid w:val="00972329"/>
    <w:rsid w:val="009E7FA4"/>
    <w:rsid w:val="00A3073E"/>
    <w:rsid w:val="00A36385"/>
    <w:rsid w:val="00A54D34"/>
    <w:rsid w:val="00A649D8"/>
    <w:rsid w:val="00A76583"/>
    <w:rsid w:val="00B706BD"/>
    <w:rsid w:val="00BF1156"/>
    <w:rsid w:val="00C14741"/>
    <w:rsid w:val="00CB45AA"/>
    <w:rsid w:val="00CC0BC6"/>
    <w:rsid w:val="00D53643"/>
    <w:rsid w:val="00DB131C"/>
    <w:rsid w:val="00DC4C8E"/>
    <w:rsid w:val="00DF5C43"/>
    <w:rsid w:val="00E46C07"/>
    <w:rsid w:val="00E64469"/>
    <w:rsid w:val="00E87190"/>
    <w:rsid w:val="00F03A86"/>
    <w:rsid w:val="00F3650B"/>
    <w:rsid w:val="00F64BDB"/>
    <w:rsid w:val="00F720B9"/>
    <w:rsid w:val="00F85739"/>
    <w:rsid w:val="00FD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0F967"/>
  <w15:chartTrackingRefBased/>
  <w15:docId w15:val="{850F12F8-EA23-476F-9D83-8856EF7EB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B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C0B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CC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0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C0B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96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D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D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A2D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89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Steinberg</dc:creator>
  <cp:keywords/>
  <dc:description/>
  <cp:lastModifiedBy>chn off31</cp:lastModifiedBy>
  <cp:revision>6</cp:revision>
  <dcterms:created xsi:type="dcterms:W3CDTF">2020-12-21T10:59:00Z</dcterms:created>
  <dcterms:modified xsi:type="dcterms:W3CDTF">2021-01-23T21:34:00Z</dcterms:modified>
</cp:coreProperties>
</file>